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C8D068" w14:textId="77777777" w:rsidR="00D4772C" w:rsidRPr="00F65CCF" w:rsidRDefault="00F65CCF" w:rsidP="00582BE1">
      <w:pPr>
        <w:spacing w:before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979"/>
        <w:gridCol w:w="1351"/>
        <w:gridCol w:w="5778"/>
      </w:tblGrid>
      <w:tr w:rsidR="00FE4C11" w:rsidRPr="00ED72AD" w14:paraId="54BC1929" w14:textId="77777777" w:rsidTr="00A935C0">
        <w:trPr>
          <w:trHeight w:val="144"/>
        </w:trPr>
        <w:tc>
          <w:tcPr>
            <w:tcW w:w="57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0F00265" w14:textId="77777777" w:rsidR="00FE4C11" w:rsidRPr="00ED72AD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D72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961" w:type="pc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298A3A6" w14:textId="77777777" w:rsidR="00FE4C11" w:rsidRPr="00ED72AD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D72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nhancement of rhabdomere adhesion by RNAi?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4CAF1AB" w14:textId="77777777" w:rsidR="00FE4C11" w:rsidRPr="00ED72AD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D72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mmalian homolog</w:t>
            </w:r>
          </w:p>
        </w:tc>
        <w:tc>
          <w:tcPr>
            <w:tcW w:w="280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A60935" w14:textId="77777777" w:rsidR="00FE4C11" w:rsidRPr="00ED72AD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D72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unction</w:t>
            </w:r>
          </w:p>
        </w:tc>
      </w:tr>
      <w:tr w:rsidR="00FE4C11" w:rsidRPr="00AF07C4" w14:paraId="2BEE1AE7" w14:textId="77777777" w:rsidTr="00A935C0">
        <w:trPr>
          <w:trHeight w:val="144"/>
        </w:trPr>
        <w:tc>
          <w:tcPr>
            <w:tcW w:w="577" w:type="pct"/>
            <w:tcBorders>
              <w:top w:val="single" w:sz="12" w:space="0" w:color="auto"/>
            </w:tcBorders>
            <w:noWrap/>
            <w:vAlign w:val="center"/>
          </w:tcPr>
          <w:p w14:paraId="4F1E0ABE" w14:textId="77777777" w:rsidR="00FE4C11" w:rsidRPr="000C5831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  <w:r w:rsidRPr="000C58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t5C</w:t>
            </w:r>
          </w:p>
        </w:tc>
        <w:tc>
          <w:tcPr>
            <w:tcW w:w="961" w:type="pct"/>
            <w:tcBorders>
              <w:top w:val="single" w:sz="12" w:space="0" w:color="auto"/>
            </w:tcBorders>
            <w:noWrap/>
            <w:vAlign w:val="center"/>
          </w:tcPr>
          <w:p w14:paraId="4E8EF47D" w14:textId="77777777" w:rsidR="00FE4C11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 (rhabdomere degeneration)</w:t>
            </w:r>
          </w:p>
        </w:tc>
        <w:tc>
          <w:tcPr>
            <w:tcW w:w="656" w:type="pct"/>
            <w:tcBorders>
              <w:top w:val="single" w:sz="12" w:space="0" w:color="auto"/>
            </w:tcBorders>
            <w:vAlign w:val="center"/>
          </w:tcPr>
          <w:p w14:paraId="5D46349A" w14:textId="77777777" w:rsidR="00FE4C11" w:rsidRPr="00406144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061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TB / ACTG1</w:t>
            </w:r>
          </w:p>
        </w:tc>
        <w:tc>
          <w:tcPr>
            <w:tcW w:w="2806" w:type="pct"/>
            <w:tcBorders>
              <w:top w:val="single" w:sz="12" w:space="0" w:color="auto"/>
            </w:tcBorders>
            <w:noWrap/>
            <w:vAlign w:val="center"/>
          </w:tcPr>
          <w:p w14:paraId="695CE5F0" w14:textId="415D7681" w:rsidR="00FE4C11" w:rsidRPr="00AF07C4" w:rsidRDefault="00497709" w:rsidP="00C235F0">
            <w:pPr>
              <w:spacing w:before="12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M II interacts with actin filaments and induce contraction </w:t>
            </w:r>
          </w:p>
        </w:tc>
      </w:tr>
      <w:tr w:rsidR="00FE4C11" w:rsidRPr="00AF07C4" w14:paraId="5E91BE6C" w14:textId="77777777" w:rsidTr="00A935C0">
        <w:trPr>
          <w:trHeight w:val="144"/>
        </w:trPr>
        <w:tc>
          <w:tcPr>
            <w:tcW w:w="577" w:type="pct"/>
            <w:noWrap/>
            <w:vAlign w:val="center"/>
          </w:tcPr>
          <w:p w14:paraId="688AED47" w14:textId="77777777" w:rsidR="00FE4C11" w:rsidRPr="000C5831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C58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qh</w:t>
            </w:r>
          </w:p>
        </w:tc>
        <w:tc>
          <w:tcPr>
            <w:tcW w:w="961" w:type="pct"/>
            <w:noWrap/>
            <w:vAlign w:val="center"/>
          </w:tcPr>
          <w:p w14:paraId="34BDA312" w14:textId="77777777" w:rsidR="00FE4C11" w:rsidRPr="00AF07C4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6" w:type="pct"/>
            <w:vAlign w:val="center"/>
          </w:tcPr>
          <w:p w14:paraId="6A25C10E" w14:textId="77777777" w:rsidR="00FE4C11" w:rsidRPr="00DD5616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D56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RLC</w:t>
            </w:r>
          </w:p>
        </w:tc>
        <w:tc>
          <w:tcPr>
            <w:tcW w:w="2806" w:type="pct"/>
            <w:noWrap/>
            <w:vAlign w:val="center"/>
          </w:tcPr>
          <w:p w14:paraId="456C15EB" w14:textId="3998049C" w:rsidR="00FE4C11" w:rsidRPr="00AF07C4" w:rsidRDefault="00497709" w:rsidP="00C235F0">
            <w:pPr>
              <w:spacing w:before="12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M II regulatory light chain </w:t>
            </w:r>
          </w:p>
        </w:tc>
      </w:tr>
      <w:tr w:rsidR="00FE4C11" w:rsidRPr="00AF07C4" w14:paraId="58EE32BF" w14:textId="77777777" w:rsidTr="00A935C0">
        <w:trPr>
          <w:trHeight w:val="144"/>
        </w:trPr>
        <w:tc>
          <w:tcPr>
            <w:tcW w:w="577" w:type="pct"/>
            <w:noWrap/>
            <w:vAlign w:val="center"/>
          </w:tcPr>
          <w:p w14:paraId="18431E36" w14:textId="77777777" w:rsidR="00FE4C11" w:rsidRPr="000C5831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C58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zip</w:t>
            </w:r>
          </w:p>
        </w:tc>
        <w:tc>
          <w:tcPr>
            <w:tcW w:w="961" w:type="pct"/>
            <w:noWrap/>
            <w:vAlign w:val="center"/>
          </w:tcPr>
          <w:p w14:paraId="61EAC373" w14:textId="77777777" w:rsidR="00FE4C11" w:rsidRPr="00AF07C4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6" w:type="pct"/>
            <w:vAlign w:val="center"/>
          </w:tcPr>
          <w:p w14:paraId="0658F7B6" w14:textId="77777777" w:rsidR="00FE4C11" w:rsidRPr="00DD5616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D56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HC</w:t>
            </w:r>
          </w:p>
        </w:tc>
        <w:tc>
          <w:tcPr>
            <w:tcW w:w="2806" w:type="pct"/>
            <w:noWrap/>
            <w:vAlign w:val="center"/>
          </w:tcPr>
          <w:p w14:paraId="1E23A7EF" w14:textId="17F5B508" w:rsidR="00FE4C11" w:rsidRPr="00AF07C4" w:rsidRDefault="00497709" w:rsidP="00C235F0">
            <w:pPr>
              <w:spacing w:before="12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M II heavy chain </w:t>
            </w:r>
          </w:p>
        </w:tc>
      </w:tr>
      <w:tr w:rsidR="00FE4C11" w:rsidRPr="00AF07C4" w14:paraId="525050FC" w14:textId="77777777" w:rsidTr="00A935C0">
        <w:trPr>
          <w:trHeight w:val="144"/>
        </w:trPr>
        <w:tc>
          <w:tcPr>
            <w:tcW w:w="577" w:type="pct"/>
            <w:noWrap/>
            <w:vAlign w:val="center"/>
          </w:tcPr>
          <w:p w14:paraId="451DA8B2" w14:textId="77777777" w:rsidR="00FE4C11" w:rsidRPr="000C5831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C58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ok</w:t>
            </w:r>
          </w:p>
        </w:tc>
        <w:tc>
          <w:tcPr>
            <w:tcW w:w="961" w:type="pct"/>
            <w:noWrap/>
            <w:vAlign w:val="center"/>
          </w:tcPr>
          <w:p w14:paraId="1DDD904E" w14:textId="77777777" w:rsidR="00FE4C11" w:rsidRPr="00AF07C4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6" w:type="pct"/>
            <w:vAlign w:val="center"/>
          </w:tcPr>
          <w:p w14:paraId="57F5B96E" w14:textId="77777777" w:rsidR="00FE4C11" w:rsidRPr="00DD5616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OCK</w:t>
            </w:r>
          </w:p>
        </w:tc>
        <w:tc>
          <w:tcPr>
            <w:tcW w:w="2806" w:type="pct"/>
            <w:noWrap/>
            <w:vAlign w:val="center"/>
          </w:tcPr>
          <w:p w14:paraId="08D79A8A" w14:textId="77777777" w:rsidR="00FE4C11" w:rsidRPr="00AF07C4" w:rsidRDefault="00497709" w:rsidP="00497709">
            <w:pPr>
              <w:spacing w:before="12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qh (MRLC) activator and Mbs suppressor (Amano et al., 1996; Kimura et al., 1996)</w:t>
            </w:r>
          </w:p>
        </w:tc>
      </w:tr>
      <w:tr w:rsidR="00FE4C11" w:rsidRPr="00AF07C4" w14:paraId="75B99AA1" w14:textId="77777777" w:rsidTr="00A935C0">
        <w:trPr>
          <w:trHeight w:val="144"/>
        </w:trPr>
        <w:tc>
          <w:tcPr>
            <w:tcW w:w="577" w:type="pct"/>
            <w:noWrap/>
            <w:vAlign w:val="center"/>
          </w:tcPr>
          <w:p w14:paraId="6E3FBDDE" w14:textId="77777777" w:rsidR="00FE4C11" w:rsidRPr="000C5831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C58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F1A</w:t>
            </w:r>
          </w:p>
        </w:tc>
        <w:tc>
          <w:tcPr>
            <w:tcW w:w="961" w:type="pct"/>
            <w:noWrap/>
            <w:vAlign w:val="center"/>
          </w:tcPr>
          <w:p w14:paraId="1E63E430" w14:textId="77777777" w:rsidR="00FE4C11" w:rsidRPr="00AF07C4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56" w:type="pct"/>
            <w:vAlign w:val="center"/>
          </w:tcPr>
          <w:p w14:paraId="7935C6B2" w14:textId="77777777" w:rsidR="00FE4C11" w:rsidRPr="00DD5616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52F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MPKa1</w:t>
            </w:r>
          </w:p>
        </w:tc>
        <w:tc>
          <w:tcPr>
            <w:tcW w:w="2806" w:type="pct"/>
            <w:noWrap/>
            <w:vAlign w:val="center"/>
          </w:tcPr>
          <w:p w14:paraId="1F14A2E3" w14:textId="09455262" w:rsidR="00FE4C11" w:rsidRPr="00AF07C4" w:rsidRDefault="003E74DD" w:rsidP="003E74DD">
            <w:pPr>
              <w:spacing w:before="12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qh (MRLC) activator </w:t>
            </w:r>
          </w:p>
        </w:tc>
      </w:tr>
      <w:tr w:rsidR="00FE4C11" w:rsidRPr="00AF07C4" w14:paraId="47586890" w14:textId="77777777" w:rsidTr="00A935C0">
        <w:trPr>
          <w:trHeight w:val="144"/>
        </w:trPr>
        <w:tc>
          <w:tcPr>
            <w:tcW w:w="577" w:type="pct"/>
            <w:noWrap/>
            <w:vAlign w:val="center"/>
          </w:tcPr>
          <w:p w14:paraId="6C6E0D38" w14:textId="77777777" w:rsidR="00FE4C11" w:rsidRPr="000C5831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C58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qa</w:t>
            </w:r>
            <w:proofErr w:type="spellEnd"/>
          </w:p>
        </w:tc>
        <w:tc>
          <w:tcPr>
            <w:tcW w:w="961" w:type="pct"/>
            <w:noWrap/>
            <w:vAlign w:val="center"/>
          </w:tcPr>
          <w:p w14:paraId="54FE0B90" w14:textId="77777777" w:rsidR="00FE4C11" w:rsidRPr="00AF07C4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56" w:type="pct"/>
            <w:vAlign w:val="center"/>
          </w:tcPr>
          <w:p w14:paraId="310E74A5" w14:textId="77777777" w:rsidR="00FE4C11" w:rsidRPr="00DD5616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D56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ZIPK</w:t>
            </w:r>
          </w:p>
        </w:tc>
        <w:tc>
          <w:tcPr>
            <w:tcW w:w="2806" w:type="pct"/>
            <w:noWrap/>
            <w:vAlign w:val="center"/>
          </w:tcPr>
          <w:p w14:paraId="129DB5E9" w14:textId="43761CBE" w:rsidR="00FE4C11" w:rsidRPr="00AF07C4" w:rsidRDefault="00497709" w:rsidP="003E74DD">
            <w:pPr>
              <w:spacing w:before="12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qh (MRLC) activator </w:t>
            </w:r>
          </w:p>
        </w:tc>
      </w:tr>
      <w:tr w:rsidR="00FE4C11" w:rsidRPr="00AF07C4" w14:paraId="787376A7" w14:textId="77777777" w:rsidTr="00A935C0">
        <w:trPr>
          <w:trHeight w:val="144"/>
        </w:trPr>
        <w:tc>
          <w:tcPr>
            <w:tcW w:w="577" w:type="pct"/>
            <w:noWrap/>
            <w:vAlign w:val="center"/>
          </w:tcPr>
          <w:p w14:paraId="25B029A4" w14:textId="77777777" w:rsidR="00FE4C11" w:rsidRPr="000C5831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C58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n-Mlck</w:t>
            </w:r>
            <w:proofErr w:type="spellEnd"/>
          </w:p>
        </w:tc>
        <w:tc>
          <w:tcPr>
            <w:tcW w:w="961" w:type="pct"/>
            <w:noWrap/>
            <w:vAlign w:val="center"/>
          </w:tcPr>
          <w:p w14:paraId="723A3D6F" w14:textId="77777777" w:rsidR="00FE4C11" w:rsidRPr="00AF07C4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56" w:type="pct"/>
            <w:vAlign w:val="center"/>
          </w:tcPr>
          <w:p w14:paraId="3F53C8C1" w14:textId="77777777" w:rsidR="00FE4C11" w:rsidRPr="00DD5616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D56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LCK</w:t>
            </w:r>
          </w:p>
        </w:tc>
        <w:tc>
          <w:tcPr>
            <w:tcW w:w="2806" w:type="pct"/>
            <w:noWrap/>
            <w:vAlign w:val="center"/>
          </w:tcPr>
          <w:p w14:paraId="0C4970A7" w14:textId="433370CA" w:rsidR="00FE4C11" w:rsidRPr="00AF07C4" w:rsidRDefault="00497709" w:rsidP="003E74DD">
            <w:pPr>
              <w:spacing w:before="12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qh </w:t>
            </w:r>
            <w:r w:rsidR="003E74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MRLC) activator </w:t>
            </w:r>
          </w:p>
        </w:tc>
      </w:tr>
      <w:tr w:rsidR="00FE4C11" w:rsidRPr="00AF07C4" w14:paraId="6C0B06EB" w14:textId="77777777" w:rsidTr="00A935C0">
        <w:trPr>
          <w:trHeight w:val="144"/>
        </w:trPr>
        <w:tc>
          <w:tcPr>
            <w:tcW w:w="577" w:type="pct"/>
            <w:noWrap/>
            <w:vAlign w:val="center"/>
          </w:tcPr>
          <w:p w14:paraId="009BE985" w14:textId="77777777" w:rsidR="00FE4C11" w:rsidRPr="000C5831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C58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g1</w:t>
            </w:r>
          </w:p>
        </w:tc>
        <w:tc>
          <w:tcPr>
            <w:tcW w:w="961" w:type="pct"/>
            <w:noWrap/>
            <w:vAlign w:val="center"/>
          </w:tcPr>
          <w:p w14:paraId="785A48BD" w14:textId="77777777" w:rsidR="00FE4C11" w:rsidRPr="00AF07C4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56" w:type="pct"/>
            <w:vAlign w:val="center"/>
          </w:tcPr>
          <w:p w14:paraId="3AA5680F" w14:textId="77777777" w:rsidR="00FE4C11" w:rsidRPr="00DD5616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D56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lk1</w:t>
            </w:r>
          </w:p>
        </w:tc>
        <w:tc>
          <w:tcPr>
            <w:tcW w:w="2806" w:type="pct"/>
            <w:noWrap/>
            <w:vAlign w:val="center"/>
          </w:tcPr>
          <w:p w14:paraId="7695CDF4" w14:textId="277AC196" w:rsidR="00FE4C11" w:rsidRPr="00AF07C4" w:rsidRDefault="00497709" w:rsidP="003E74DD">
            <w:pPr>
              <w:spacing w:before="12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97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qa</w:t>
            </w:r>
            <w:proofErr w:type="spellEnd"/>
            <w:r w:rsidRPr="00497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tivator</w:t>
            </w:r>
          </w:p>
        </w:tc>
      </w:tr>
      <w:tr w:rsidR="00FE4C11" w:rsidRPr="00AF07C4" w14:paraId="719D3AB7" w14:textId="77777777" w:rsidTr="00A935C0">
        <w:trPr>
          <w:trHeight w:val="144"/>
        </w:trPr>
        <w:tc>
          <w:tcPr>
            <w:tcW w:w="577" w:type="pct"/>
            <w:noWrap/>
            <w:vAlign w:val="center"/>
          </w:tcPr>
          <w:p w14:paraId="7E155A2E" w14:textId="77777777" w:rsidR="00FE4C11" w:rsidRPr="000C5831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C58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ho1</w:t>
            </w:r>
          </w:p>
        </w:tc>
        <w:tc>
          <w:tcPr>
            <w:tcW w:w="961" w:type="pct"/>
            <w:noWrap/>
            <w:vAlign w:val="center"/>
          </w:tcPr>
          <w:p w14:paraId="14319DCF" w14:textId="77777777" w:rsidR="00FE4C11" w:rsidRPr="00AF07C4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6" w:type="pct"/>
            <w:vAlign w:val="center"/>
          </w:tcPr>
          <w:p w14:paraId="4E7FD4DB" w14:textId="77777777" w:rsidR="00FE4C11" w:rsidRPr="00DD5616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D56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hoA</w:t>
            </w:r>
          </w:p>
        </w:tc>
        <w:tc>
          <w:tcPr>
            <w:tcW w:w="2806" w:type="pct"/>
            <w:noWrap/>
            <w:vAlign w:val="center"/>
          </w:tcPr>
          <w:p w14:paraId="1915BA6A" w14:textId="2B6166EB" w:rsidR="00FE4C11" w:rsidRPr="00AF07C4" w:rsidRDefault="00497709" w:rsidP="003E74DD">
            <w:pPr>
              <w:spacing w:before="12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k activator </w:t>
            </w:r>
          </w:p>
        </w:tc>
      </w:tr>
      <w:tr w:rsidR="00FE4C11" w:rsidRPr="00AF07C4" w14:paraId="525C76EA" w14:textId="77777777" w:rsidTr="00A935C0">
        <w:trPr>
          <w:trHeight w:val="144"/>
        </w:trPr>
        <w:tc>
          <w:tcPr>
            <w:tcW w:w="577" w:type="pct"/>
            <w:noWrap/>
            <w:vAlign w:val="center"/>
          </w:tcPr>
          <w:p w14:paraId="37E25FE3" w14:textId="77777777" w:rsidR="00FE4C11" w:rsidRPr="000C5831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C58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hoGEF2</w:t>
            </w:r>
          </w:p>
        </w:tc>
        <w:tc>
          <w:tcPr>
            <w:tcW w:w="961" w:type="pct"/>
            <w:noWrap/>
            <w:vAlign w:val="center"/>
          </w:tcPr>
          <w:p w14:paraId="02856667" w14:textId="77777777" w:rsidR="00FE4C11" w:rsidRPr="00AF07C4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56" w:type="pct"/>
            <w:vAlign w:val="center"/>
          </w:tcPr>
          <w:p w14:paraId="52B63636" w14:textId="77777777" w:rsidR="00FE4C11" w:rsidRPr="00DD5616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26D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HGEF11</w:t>
            </w:r>
          </w:p>
        </w:tc>
        <w:tc>
          <w:tcPr>
            <w:tcW w:w="2806" w:type="pct"/>
            <w:noWrap/>
            <w:vAlign w:val="center"/>
          </w:tcPr>
          <w:p w14:paraId="334AA9AF" w14:textId="52B60D87" w:rsidR="00FE4C11" w:rsidRPr="00AF07C4" w:rsidRDefault="00497709" w:rsidP="003E74DD">
            <w:pPr>
              <w:spacing w:before="12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ho1 activator </w:t>
            </w:r>
          </w:p>
        </w:tc>
      </w:tr>
      <w:tr w:rsidR="00FE4C11" w:rsidRPr="00AF07C4" w14:paraId="1F740D03" w14:textId="77777777" w:rsidTr="00A935C0">
        <w:trPr>
          <w:trHeight w:val="144"/>
        </w:trPr>
        <w:tc>
          <w:tcPr>
            <w:tcW w:w="577" w:type="pct"/>
            <w:noWrap/>
            <w:vAlign w:val="center"/>
          </w:tcPr>
          <w:p w14:paraId="404ACEC4" w14:textId="77777777" w:rsidR="00FE4C11" w:rsidRPr="000C5831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C58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ta</w:t>
            </w:r>
            <w:proofErr w:type="spellEnd"/>
          </w:p>
        </w:tc>
        <w:tc>
          <w:tcPr>
            <w:tcW w:w="961" w:type="pct"/>
            <w:noWrap/>
            <w:vAlign w:val="center"/>
          </w:tcPr>
          <w:p w14:paraId="10EB144A" w14:textId="77777777" w:rsidR="00FE4C11" w:rsidRPr="00AF07C4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56" w:type="pct"/>
            <w:vAlign w:val="center"/>
          </w:tcPr>
          <w:p w14:paraId="2576219E" w14:textId="77777777" w:rsidR="00FE4C11" w:rsidRPr="00DD5616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NA12 / GNA13</w:t>
            </w:r>
          </w:p>
        </w:tc>
        <w:tc>
          <w:tcPr>
            <w:tcW w:w="2806" w:type="pct"/>
            <w:noWrap/>
            <w:vAlign w:val="center"/>
          </w:tcPr>
          <w:p w14:paraId="3FF46FDB" w14:textId="2D31CAD0" w:rsidR="00FE4C11" w:rsidRPr="00AF07C4" w:rsidRDefault="00497709" w:rsidP="003E74DD">
            <w:pPr>
              <w:spacing w:before="12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hoGEF2 activator </w:t>
            </w:r>
          </w:p>
        </w:tc>
      </w:tr>
      <w:tr w:rsidR="00FE4C11" w:rsidRPr="00AF07C4" w14:paraId="1FCD3810" w14:textId="77777777" w:rsidTr="00A935C0">
        <w:trPr>
          <w:trHeight w:val="144"/>
        </w:trPr>
        <w:tc>
          <w:tcPr>
            <w:tcW w:w="577" w:type="pct"/>
            <w:noWrap/>
            <w:vAlign w:val="center"/>
          </w:tcPr>
          <w:p w14:paraId="4223E782" w14:textId="77777777" w:rsidR="00FE4C11" w:rsidRPr="000C5831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C58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48</w:t>
            </w:r>
          </w:p>
        </w:tc>
        <w:tc>
          <w:tcPr>
            <w:tcW w:w="961" w:type="pct"/>
            <w:noWrap/>
            <w:vAlign w:val="center"/>
          </w:tcPr>
          <w:p w14:paraId="767541A3" w14:textId="77777777" w:rsidR="00FE4C11" w:rsidRPr="00AF07C4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56" w:type="pct"/>
            <w:vAlign w:val="center"/>
          </w:tcPr>
          <w:p w14:paraId="0B63FB23" w14:textId="77777777" w:rsidR="00FE4C11" w:rsidRPr="00663DAE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3D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2806" w:type="pct"/>
            <w:noWrap/>
            <w:vAlign w:val="center"/>
          </w:tcPr>
          <w:p w14:paraId="15A61701" w14:textId="6A3E4E13" w:rsidR="00FE4C11" w:rsidRPr="00AF07C4" w:rsidRDefault="00497709" w:rsidP="003E74DD">
            <w:pPr>
              <w:spacing w:before="12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ruiting RhoGEF2 to the apical membrane</w:t>
            </w:r>
          </w:p>
        </w:tc>
      </w:tr>
      <w:tr w:rsidR="001B6214" w:rsidRPr="00AF07C4" w14:paraId="2B75E0F9" w14:textId="77777777" w:rsidTr="00A935C0">
        <w:trPr>
          <w:trHeight w:val="144"/>
        </w:trPr>
        <w:tc>
          <w:tcPr>
            <w:tcW w:w="577" w:type="pct"/>
            <w:noWrap/>
            <w:vAlign w:val="center"/>
          </w:tcPr>
          <w:p w14:paraId="1EEC8838" w14:textId="77777777" w:rsidR="001B6214" w:rsidRPr="000C5831" w:rsidRDefault="001B6214" w:rsidP="00A935C0">
            <w:pPr>
              <w:spacing w:before="120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ist</w:t>
            </w:r>
          </w:p>
        </w:tc>
        <w:tc>
          <w:tcPr>
            <w:tcW w:w="961" w:type="pct"/>
            <w:noWrap/>
            <w:vAlign w:val="center"/>
          </w:tcPr>
          <w:p w14:paraId="73328DFA" w14:textId="77777777" w:rsidR="001B6214" w:rsidRDefault="001B6214" w:rsidP="00A935C0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56" w:type="pct"/>
            <w:vAlign w:val="center"/>
          </w:tcPr>
          <w:p w14:paraId="757DB484" w14:textId="77777777" w:rsidR="001B6214" w:rsidRPr="007A3E4C" w:rsidRDefault="001B6214" w:rsidP="00A935C0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2806" w:type="pct"/>
            <w:noWrap/>
            <w:vAlign w:val="center"/>
          </w:tcPr>
          <w:p w14:paraId="7283202A" w14:textId="734617CD" w:rsidR="001B6214" w:rsidRPr="00497709" w:rsidRDefault="001B6214" w:rsidP="003E74DD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ceptor for Fog and activator of Cta </w:t>
            </w:r>
          </w:p>
        </w:tc>
      </w:tr>
      <w:tr w:rsidR="00FE4C11" w:rsidRPr="00AF07C4" w14:paraId="2159D9B7" w14:textId="77777777" w:rsidTr="00A935C0">
        <w:trPr>
          <w:trHeight w:val="144"/>
        </w:trPr>
        <w:tc>
          <w:tcPr>
            <w:tcW w:w="577" w:type="pct"/>
            <w:noWrap/>
            <w:vAlign w:val="center"/>
          </w:tcPr>
          <w:p w14:paraId="644471B8" w14:textId="77777777" w:rsidR="00FE4C11" w:rsidRPr="000C5831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C58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og</w:t>
            </w:r>
          </w:p>
        </w:tc>
        <w:tc>
          <w:tcPr>
            <w:tcW w:w="961" w:type="pct"/>
            <w:noWrap/>
            <w:vAlign w:val="center"/>
          </w:tcPr>
          <w:p w14:paraId="30CB81B4" w14:textId="77777777" w:rsidR="00FE4C11" w:rsidRPr="00AF07C4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56" w:type="pct"/>
            <w:vAlign w:val="center"/>
          </w:tcPr>
          <w:p w14:paraId="0A3B9269" w14:textId="77777777" w:rsidR="00FE4C11" w:rsidRPr="007A3E4C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3E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2806" w:type="pct"/>
            <w:noWrap/>
            <w:vAlign w:val="center"/>
          </w:tcPr>
          <w:p w14:paraId="2A6C8C94" w14:textId="535566DF" w:rsidR="00FE4C11" w:rsidRPr="00AF07C4" w:rsidRDefault="00497709" w:rsidP="003E74DD">
            <w:pPr>
              <w:spacing w:before="12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pstream activator of Cta </w:t>
            </w:r>
            <w:r w:rsidR="003E74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rough Mist </w:t>
            </w:r>
          </w:p>
        </w:tc>
      </w:tr>
      <w:tr w:rsidR="00FE4C11" w:rsidRPr="00AF07C4" w14:paraId="7A58FFD9" w14:textId="77777777" w:rsidTr="00A935C0">
        <w:trPr>
          <w:trHeight w:val="144"/>
        </w:trPr>
        <w:tc>
          <w:tcPr>
            <w:tcW w:w="577" w:type="pct"/>
            <w:noWrap/>
            <w:vAlign w:val="center"/>
          </w:tcPr>
          <w:p w14:paraId="0F02140E" w14:textId="77777777" w:rsidR="00FE4C11" w:rsidRPr="000C5831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C58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a</w:t>
            </w:r>
            <w:proofErr w:type="spellEnd"/>
          </w:p>
        </w:tc>
        <w:tc>
          <w:tcPr>
            <w:tcW w:w="961" w:type="pct"/>
            <w:noWrap/>
            <w:vAlign w:val="center"/>
          </w:tcPr>
          <w:p w14:paraId="5DC81701" w14:textId="77777777" w:rsidR="00FE4C11" w:rsidRPr="00AF07C4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6" w:type="pct"/>
            <w:vAlign w:val="center"/>
          </w:tcPr>
          <w:p w14:paraId="60276ADC" w14:textId="77777777" w:rsidR="00FE4C11" w:rsidRPr="00EF7119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Snail family genes)</w:t>
            </w:r>
          </w:p>
        </w:tc>
        <w:tc>
          <w:tcPr>
            <w:tcW w:w="2806" w:type="pct"/>
            <w:noWrap/>
            <w:vAlign w:val="center"/>
          </w:tcPr>
          <w:p w14:paraId="633B7088" w14:textId="71CE5BA7" w:rsidR="00FE4C11" w:rsidRPr="00AF07C4" w:rsidRDefault="003E74DD" w:rsidP="003E74DD">
            <w:pPr>
              <w:spacing w:before="12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itive regulation of Mist </w:t>
            </w:r>
            <w:bookmarkStart w:id="0" w:name="_GoBack"/>
            <w:bookmarkEnd w:id="0"/>
          </w:p>
        </w:tc>
      </w:tr>
      <w:tr w:rsidR="00FE4C11" w:rsidRPr="00AF07C4" w14:paraId="1B6831CE" w14:textId="77777777" w:rsidTr="00A935C0">
        <w:trPr>
          <w:trHeight w:val="144"/>
        </w:trPr>
        <w:tc>
          <w:tcPr>
            <w:tcW w:w="577" w:type="pct"/>
            <w:noWrap/>
            <w:vAlign w:val="center"/>
          </w:tcPr>
          <w:p w14:paraId="435C1DFE" w14:textId="77777777" w:rsidR="00FE4C11" w:rsidRPr="000C5831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C58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wi</w:t>
            </w:r>
            <w:proofErr w:type="spellEnd"/>
          </w:p>
        </w:tc>
        <w:tc>
          <w:tcPr>
            <w:tcW w:w="961" w:type="pct"/>
            <w:noWrap/>
            <w:vAlign w:val="center"/>
          </w:tcPr>
          <w:p w14:paraId="3FF78459" w14:textId="77777777" w:rsidR="00FE4C11" w:rsidRPr="00AF07C4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 enhancement</w:t>
            </w:r>
          </w:p>
        </w:tc>
        <w:tc>
          <w:tcPr>
            <w:tcW w:w="656" w:type="pct"/>
            <w:vAlign w:val="center"/>
          </w:tcPr>
          <w:p w14:paraId="159D1377" w14:textId="77777777" w:rsidR="00FE4C11" w:rsidRPr="00DD5616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WIST1</w:t>
            </w:r>
          </w:p>
        </w:tc>
        <w:tc>
          <w:tcPr>
            <w:tcW w:w="2806" w:type="pct"/>
            <w:noWrap/>
            <w:vAlign w:val="center"/>
          </w:tcPr>
          <w:p w14:paraId="46007A7F" w14:textId="7AB3515D" w:rsidR="00FE4C11" w:rsidRPr="00AF07C4" w:rsidRDefault="003E74DD" w:rsidP="003E74DD">
            <w:pPr>
              <w:spacing w:before="12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itive regulator of Snail, Fog, and T48 </w:t>
            </w:r>
          </w:p>
        </w:tc>
      </w:tr>
      <w:tr w:rsidR="00FE4C11" w:rsidRPr="00AF07C4" w14:paraId="5D58F71B" w14:textId="77777777" w:rsidTr="00A935C0">
        <w:trPr>
          <w:trHeight w:val="144"/>
        </w:trPr>
        <w:tc>
          <w:tcPr>
            <w:tcW w:w="57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74B733F" w14:textId="77777777" w:rsidR="00FE4C11" w:rsidRPr="000C5831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C58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rb</w:t>
            </w:r>
          </w:p>
        </w:tc>
        <w:tc>
          <w:tcPr>
            <w:tcW w:w="96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490EF55" w14:textId="77777777" w:rsidR="00FE4C11" w:rsidRPr="00AF07C4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6" w:type="pct"/>
            <w:tcBorders>
              <w:bottom w:val="single" w:sz="12" w:space="0" w:color="auto"/>
            </w:tcBorders>
            <w:vAlign w:val="center"/>
          </w:tcPr>
          <w:p w14:paraId="773A799A" w14:textId="77777777" w:rsidR="00FE4C11" w:rsidRPr="00DD5616" w:rsidRDefault="00FE4C11" w:rsidP="00A935C0">
            <w:pPr>
              <w:spacing w:before="12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RB1</w:t>
            </w:r>
          </w:p>
        </w:tc>
        <w:tc>
          <w:tcPr>
            <w:tcW w:w="280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957EE2D" w14:textId="1D23FB0A" w:rsidR="00FE4C11" w:rsidRPr="00AF07C4" w:rsidRDefault="00497709" w:rsidP="003E74DD">
            <w:pPr>
              <w:spacing w:before="12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7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ulating the length of stalk membrane</w:t>
            </w:r>
          </w:p>
        </w:tc>
      </w:tr>
    </w:tbl>
    <w:p w14:paraId="390CC0F1" w14:textId="77777777" w:rsidR="00FE4C11" w:rsidRDefault="00FE4C11" w:rsidP="00582BE1">
      <w:pPr>
        <w:spacing w:before="120"/>
        <w:rPr>
          <w:sz w:val="20"/>
          <w:szCs w:val="20"/>
        </w:rPr>
      </w:pPr>
    </w:p>
    <w:p w14:paraId="3952BA3D" w14:textId="77777777" w:rsidR="00FE4C11" w:rsidRPr="00582BE1" w:rsidRDefault="00FE4C11" w:rsidP="00582BE1">
      <w:pPr>
        <w:spacing w:before="120"/>
        <w:rPr>
          <w:sz w:val="20"/>
          <w:szCs w:val="20"/>
        </w:rPr>
      </w:pPr>
    </w:p>
    <w:sectPr w:rsidR="00FE4C11" w:rsidRPr="00582BE1" w:rsidSect="008B1F37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207E5"/>
    <w:rsid w:val="000A3E94"/>
    <w:rsid w:val="000C5831"/>
    <w:rsid w:val="000D0FD8"/>
    <w:rsid w:val="00144645"/>
    <w:rsid w:val="00156952"/>
    <w:rsid w:val="00181A4A"/>
    <w:rsid w:val="001B6214"/>
    <w:rsid w:val="00223A32"/>
    <w:rsid w:val="0026185C"/>
    <w:rsid w:val="00273FC7"/>
    <w:rsid w:val="00276369"/>
    <w:rsid w:val="002D52F6"/>
    <w:rsid w:val="003815FC"/>
    <w:rsid w:val="003E74DD"/>
    <w:rsid w:val="00406144"/>
    <w:rsid w:val="00407655"/>
    <w:rsid w:val="00497709"/>
    <w:rsid w:val="004B5D81"/>
    <w:rsid w:val="005264DD"/>
    <w:rsid w:val="00582BE1"/>
    <w:rsid w:val="005B75DE"/>
    <w:rsid w:val="005E2B5E"/>
    <w:rsid w:val="00602B47"/>
    <w:rsid w:val="00606FB7"/>
    <w:rsid w:val="006416F8"/>
    <w:rsid w:val="00663DAE"/>
    <w:rsid w:val="00680899"/>
    <w:rsid w:val="006B6294"/>
    <w:rsid w:val="00742DCC"/>
    <w:rsid w:val="00761D3E"/>
    <w:rsid w:val="007A3E4C"/>
    <w:rsid w:val="00843E8E"/>
    <w:rsid w:val="008B1F37"/>
    <w:rsid w:val="00926D5A"/>
    <w:rsid w:val="00970840"/>
    <w:rsid w:val="00970CA8"/>
    <w:rsid w:val="00994CD8"/>
    <w:rsid w:val="00994DC8"/>
    <w:rsid w:val="00A60144"/>
    <w:rsid w:val="00AF07C4"/>
    <w:rsid w:val="00BB075A"/>
    <w:rsid w:val="00BC75B4"/>
    <w:rsid w:val="00C235F0"/>
    <w:rsid w:val="00C3733E"/>
    <w:rsid w:val="00C53146"/>
    <w:rsid w:val="00C6617E"/>
    <w:rsid w:val="00DD5616"/>
    <w:rsid w:val="00ED72AD"/>
    <w:rsid w:val="00EF7119"/>
    <w:rsid w:val="00F207E5"/>
    <w:rsid w:val="00F26429"/>
    <w:rsid w:val="00F65CCF"/>
    <w:rsid w:val="00FE4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3B16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6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07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264D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5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5DE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926D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07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264D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5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5DE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926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84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</Company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Nie</dc:creator>
  <cp:lastModifiedBy>Jing Nie</cp:lastModifiedBy>
  <cp:revision>5</cp:revision>
  <cp:lastPrinted>2014-01-08T15:36:00Z</cp:lastPrinted>
  <dcterms:created xsi:type="dcterms:W3CDTF">2014-03-10T04:45:00Z</dcterms:created>
  <dcterms:modified xsi:type="dcterms:W3CDTF">2014-06-05T17:03:00Z</dcterms:modified>
</cp:coreProperties>
</file>